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8B1" w:rsidRDefault="002D38B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591175" cy="4038600"/>
            <wp:effectExtent l="0" t="0" r="9525" b="0"/>
            <wp:docPr id="13" name="Imagen 13" descr="Especi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species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175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48F5" w:rsidRPr="00942797" w:rsidRDefault="00AB2509">
      <w:pPr>
        <w:rPr>
          <w:b/>
          <w:lang w:val="en-US"/>
        </w:rPr>
      </w:pPr>
      <w:r>
        <w:rPr>
          <w:b/>
          <w:lang w:val="en-US"/>
        </w:rPr>
        <w:t xml:space="preserve">Additional file 1: </w:t>
      </w:r>
      <w:r w:rsidR="00942797" w:rsidRPr="00942797">
        <w:rPr>
          <w:b/>
          <w:lang w:val="en-US"/>
        </w:rPr>
        <w:t xml:space="preserve">Figure S1. </w:t>
      </w:r>
      <w:bookmarkStart w:id="0" w:name="_GoBack"/>
      <w:r w:rsidR="002D38B1" w:rsidRPr="00942797">
        <w:rPr>
          <w:b/>
          <w:lang w:val="en-US"/>
        </w:rPr>
        <w:t xml:space="preserve">Details of panicles (top), ligules and auricles (bottom) of (A) </w:t>
      </w:r>
      <w:r w:rsidR="002D38B1" w:rsidRPr="00942797">
        <w:rPr>
          <w:b/>
          <w:i/>
          <w:lang w:val="en-US"/>
        </w:rPr>
        <w:t>Oryza latifolia</w:t>
      </w:r>
      <w:r w:rsidR="002D38B1" w:rsidRPr="00942797">
        <w:rPr>
          <w:b/>
          <w:lang w:val="en-US"/>
        </w:rPr>
        <w:t xml:space="preserve"> with flower size </w:t>
      </w:r>
      <w:r w:rsidR="000C472D" w:rsidRPr="00942797">
        <w:rPr>
          <w:b/>
          <w:lang w:val="en-US"/>
        </w:rPr>
        <w:t>smaller</w:t>
      </w:r>
      <w:r w:rsidR="002D38B1" w:rsidRPr="00942797">
        <w:rPr>
          <w:b/>
          <w:lang w:val="en-US"/>
        </w:rPr>
        <w:t xml:space="preserve"> than 7 mm; (B) </w:t>
      </w:r>
      <w:r w:rsidR="002D38B1" w:rsidRPr="00942797">
        <w:rPr>
          <w:b/>
          <w:i/>
          <w:lang w:val="en-US"/>
        </w:rPr>
        <w:t>Oryza grandiglumis</w:t>
      </w:r>
      <w:r w:rsidR="002D38B1" w:rsidRPr="00942797">
        <w:rPr>
          <w:b/>
          <w:lang w:val="en-US"/>
        </w:rPr>
        <w:t xml:space="preserve"> with </w:t>
      </w:r>
      <w:r w:rsidR="00E71195" w:rsidRPr="00942797">
        <w:rPr>
          <w:b/>
          <w:lang w:val="en-US"/>
        </w:rPr>
        <w:t xml:space="preserve">approximately </w:t>
      </w:r>
      <w:r w:rsidR="002D38B1" w:rsidRPr="00942797">
        <w:rPr>
          <w:b/>
          <w:lang w:val="en-US"/>
        </w:rPr>
        <w:t xml:space="preserve">equal-sized sterile and fertile lemmas; and </w:t>
      </w:r>
      <w:r w:rsidR="000C472D" w:rsidRPr="00942797">
        <w:rPr>
          <w:b/>
          <w:lang w:val="en-US"/>
        </w:rPr>
        <w:t>(C)</w:t>
      </w:r>
      <w:r w:rsidR="002D38B1" w:rsidRPr="00942797">
        <w:rPr>
          <w:b/>
          <w:lang w:val="en-US"/>
        </w:rPr>
        <w:t xml:space="preserve"> </w:t>
      </w:r>
      <w:r w:rsidR="002D38B1" w:rsidRPr="00942797">
        <w:rPr>
          <w:b/>
          <w:i/>
          <w:lang w:val="en-US"/>
        </w:rPr>
        <w:t>Oryza alta</w:t>
      </w:r>
      <w:r w:rsidR="000C472D" w:rsidRPr="00942797">
        <w:rPr>
          <w:b/>
          <w:lang w:val="en-US"/>
        </w:rPr>
        <w:t xml:space="preserve"> with flower size larger than 7 mm</w:t>
      </w:r>
      <w:r w:rsidR="002D38B1" w:rsidRPr="00942797">
        <w:rPr>
          <w:b/>
          <w:lang w:val="en-US"/>
        </w:rPr>
        <w:t>.</w:t>
      </w:r>
      <w:bookmarkEnd w:id="0"/>
    </w:p>
    <w:sectPr w:rsidR="00F948F5" w:rsidRPr="00942797" w:rsidSect="006200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compat/>
  <w:rsids>
    <w:rsidRoot w:val="002D38B1"/>
    <w:rsid w:val="000C472D"/>
    <w:rsid w:val="002D38B1"/>
    <w:rsid w:val="005F48DE"/>
    <w:rsid w:val="00620080"/>
    <w:rsid w:val="00942797"/>
    <w:rsid w:val="00971D3F"/>
    <w:rsid w:val="00AB2509"/>
    <w:rsid w:val="00E71195"/>
    <w:rsid w:val="00F948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5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50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Evert (Bioversity-Peru)</dc:creator>
  <cp:keywords/>
  <dc:description/>
  <cp:lastModifiedBy>lacosta</cp:lastModifiedBy>
  <cp:revision>3</cp:revision>
  <dcterms:created xsi:type="dcterms:W3CDTF">2017-03-08T05:25:00Z</dcterms:created>
  <dcterms:modified xsi:type="dcterms:W3CDTF">2017-03-27T08:58:00Z</dcterms:modified>
</cp:coreProperties>
</file>